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4280E" w14:textId="4E1FD937" w:rsidR="000F15A0" w:rsidRPr="00C71991" w:rsidRDefault="00E071DB" w:rsidP="004C0063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71991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C71991">
        <w:rPr>
          <w:rFonts w:ascii="Times New Roman" w:hAnsi="Times New Roman" w:cs="Times New Roman"/>
          <w:b/>
          <w:bCs/>
          <w:sz w:val="24"/>
          <w:szCs w:val="24"/>
        </w:rPr>
        <w:t xml:space="preserve"> file 1: </w:t>
      </w:r>
      <w:proofErr w:type="spellStart"/>
      <w:r w:rsidRPr="00C7199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C7199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0F15A0" w:rsidRPr="00C71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2884864"/>
      <w:r w:rsidR="00DE5E20" w:rsidRPr="00C71991">
        <w:rPr>
          <w:rFonts w:ascii="Times New Roman" w:hAnsi="Times New Roman" w:cs="Times New Roman"/>
          <w:i/>
          <w:iCs/>
          <w:sz w:val="24"/>
          <w:szCs w:val="24"/>
          <w:lang w:val="en-US"/>
        </w:rPr>
        <w:t>Entamoeba</w:t>
      </w:r>
      <w:r w:rsidR="00DE5E20" w:rsidRPr="00C71991">
        <w:rPr>
          <w:rFonts w:ascii="Times New Roman" w:hAnsi="Times New Roman" w:cs="Times New Roman"/>
          <w:sz w:val="24"/>
          <w:szCs w:val="24"/>
          <w:lang w:val="en-US"/>
        </w:rPr>
        <w:t xml:space="preserve"> spp. reference strains used in this study</w:t>
      </w:r>
      <w:bookmarkEnd w:id="0"/>
      <w:r w:rsidR="00DE5E20" w:rsidRPr="00C7199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413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2239"/>
        <w:gridCol w:w="1369"/>
        <w:gridCol w:w="1959"/>
        <w:gridCol w:w="1530"/>
        <w:gridCol w:w="1299"/>
        <w:gridCol w:w="1135"/>
        <w:gridCol w:w="1078"/>
        <w:gridCol w:w="1341"/>
      </w:tblGrid>
      <w:tr w:rsidR="00166EE0" w:rsidRPr="00C71991" w14:paraId="69E56A8D" w14:textId="70CA9701" w:rsidTr="00C41C73">
        <w:trPr>
          <w:trHeight w:val="511"/>
        </w:trPr>
        <w:tc>
          <w:tcPr>
            <w:tcW w:w="2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4CA1E" w14:textId="5D90730E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ature cyst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773" w14:textId="4539984E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pecie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584AA" w14:textId="7447CF21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GenBank accession number</w:t>
            </w:r>
          </w:p>
        </w:tc>
        <w:tc>
          <w:tcPr>
            <w:tcW w:w="19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F6532" w14:textId="36F6AF5D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solat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1B6" w14:textId="4608F96C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untry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B5FC0" w14:textId="77777777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inent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CB3" w14:textId="77777777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Host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3EC" w14:textId="77777777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FE59F" w14:textId="74F9E948" w:rsidR="00A209C4" w:rsidRPr="00C71991" w:rsidRDefault="00A209C4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Reference</w:t>
            </w:r>
          </w:p>
        </w:tc>
      </w:tr>
      <w:tr w:rsidR="00166EE0" w:rsidRPr="00C71991" w14:paraId="6C78A6BE" w14:textId="27E8B9BD" w:rsidTr="00C41C73">
        <w:trPr>
          <w:trHeight w:val="401"/>
        </w:trPr>
        <w:tc>
          <w:tcPr>
            <w:tcW w:w="2333" w:type="dxa"/>
            <w:vMerge w:val="restart"/>
            <w:tcBorders>
              <w:left w:val="nil"/>
              <w:right w:val="nil"/>
            </w:tcBorders>
          </w:tcPr>
          <w:p w14:paraId="751BF261" w14:textId="44F2670D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ctonucleated</w:t>
            </w: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E5B8A" w14:textId="1FD29495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297A90FB" w14:textId="5DE4E20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413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5E18AA79" w14:textId="30BF8161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EM04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0D41F" w14:textId="4BEF58DF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7EE6A63D" w14:textId="601EAB0A" w:rsidR="000C6F9E" w:rsidRPr="00C71991" w:rsidRDefault="001B18B7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47176" w14:textId="5CB8C5D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1AD17" w14:textId="378A1255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62A4B3F" w14:textId="452BA379" w:rsidR="000C6F9E" w:rsidRPr="00C71991" w:rsidRDefault="000C6F9E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1E92C9E7" w14:textId="3F958395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29C9FCB0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FC195" w14:textId="2817EBC0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CE23C35" w14:textId="0350D2FE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410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4E2C973E" w14:textId="4EBB061B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Drill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30522" w14:textId="77E61D9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ermany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31D8BA80" w14:textId="520AFEC7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78F79" w14:textId="0ADD041E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80008" w14:textId="5BF3B4FC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5E5C0D8" w14:textId="32AD2942" w:rsidR="000C6F9E" w:rsidRPr="00C71991" w:rsidRDefault="000C6F9E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1447A200" w14:textId="3A2416E1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58D56FD3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FCDAB" w14:textId="738246EB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2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7F1CEB2" w14:textId="202B9304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14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529357A2" w14:textId="42B3D01A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IH:96/13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95BAF0" w14:textId="0743528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ngland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0318845" w14:textId="3CC10FA2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574F2" w14:textId="55817B7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40C09" w14:textId="636B48BE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58E8B9C" w14:textId="064790AF" w:rsidR="000C6F9E" w:rsidRPr="00C71991" w:rsidRDefault="000C6F9E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04C33341" w14:textId="188E994B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6D6CC9CF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70CA7" w14:textId="7FD5B478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4FD1F49" w14:textId="1B3A5D05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15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6DA60B56" w14:textId="290F4117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-</w:t>
            </w:r>
            <w:proofErr w:type="gram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:CDC</w:t>
            </w:r>
            <w:proofErr w:type="gram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DC317" w14:textId="4940D2A4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29020753" w14:textId="08415CF7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FB6F2" w14:textId="13790E0C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A39CF" w14:textId="261C8C8C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19B9FDF" w14:textId="754AF196" w:rsidR="000C6F9E" w:rsidRPr="00C71991" w:rsidRDefault="000C6F9E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4C3E201C" w14:textId="3A510EBF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5BD82EDD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AB685" w14:textId="65AAEE2A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5788C4D0" w14:textId="58367FA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R686364 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4F337C1" w14:textId="3DCB6AA7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270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EB8EF" w14:textId="3FC76BB9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igeria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56F99026" w14:textId="607C76F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BEE3A" w14:textId="21EDBF7F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EFA8B" w14:textId="38D84115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2AF7BF8" w14:textId="754D0786" w:rsidR="000C6F9E" w:rsidRPr="00C71991" w:rsidRDefault="000C6F9E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1F6A1D8A" w14:textId="3133B6FB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378D7399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8873A" w14:textId="70129815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coli</w:t>
            </w:r>
            <w:r w:rsidR="001B18B7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1B18B7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2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1E88A353" w14:textId="4ED799F0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B444953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7AEE662A" w14:textId="4039759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ZG-EC-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2503F" w14:textId="7761D150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Japa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6D5D4572" w14:textId="7EA7DCA0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E07F9" w14:textId="08C7DBFE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4A21E" w14:textId="764F481B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7FF8584" w14:textId="0EE79D67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3]</w:t>
            </w:r>
          </w:p>
        </w:tc>
      </w:tr>
      <w:tr w:rsidR="00166EE0" w:rsidRPr="00C71991" w14:paraId="27196CCB" w14:textId="10B1D3A0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0CA2CA89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40ACE7" w14:textId="30532ED1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uris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8361088" w14:textId="0237D089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B445018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0D24F97E" w14:textId="3247CB9F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MG-EM-0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40035" w14:textId="075B60EB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Japa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908DC41" w14:textId="57A1CCCB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66BC7" w14:textId="753A752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erbil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173AF" w14:textId="5EACC769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1105D38" w14:textId="77845E5E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3]</w:t>
            </w:r>
          </w:p>
        </w:tc>
      </w:tr>
      <w:tr w:rsidR="00166EE0" w:rsidRPr="00C71991" w14:paraId="563F9131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660DCBA" w14:textId="77777777" w:rsidR="000C6F9E" w:rsidRPr="00C71991" w:rsidRDefault="000C6F9E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0092F9" w14:textId="517EECCF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ntamoeba</w:t>
            </w:r>
            <w:r w:rsidRPr="00C7199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  <w:t xml:space="preserve"> RL7</w:t>
            </w:r>
          </w:p>
        </w:tc>
        <w:tc>
          <w:tcPr>
            <w:tcW w:w="136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A135EA1" w14:textId="0D4FAA2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360</w:t>
            </w:r>
          </w:p>
        </w:tc>
        <w:tc>
          <w:tcPr>
            <w:tcW w:w="195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4223036" w14:textId="4440462E" w:rsidR="000C6F9E" w:rsidRPr="00C71991" w:rsidRDefault="000C6F9E" w:rsidP="00E90AB2">
            <w:pPr>
              <w:spacing w:after="0" w:line="276" w:lineRule="auto"/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09/1246</w:t>
            </w:r>
          </w:p>
        </w:tc>
        <w:tc>
          <w:tcPr>
            <w:tcW w:w="153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EA06CC6" w14:textId="70D137A3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129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B79A3A6" w14:textId="25505BC2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87E83A" w14:textId="16DCD88D" w:rsidR="000C6F9E" w:rsidRPr="00C71991" w:rsidRDefault="000C6F9E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E4D981" w14:textId="7FF4F62E" w:rsidR="000C6F9E" w:rsidRPr="00C71991" w:rsidRDefault="005649BC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134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278FAEF" w14:textId="25AFBF35" w:rsidR="000C6F9E" w:rsidRPr="00C71991" w:rsidRDefault="000C6F9E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]</w:t>
            </w:r>
          </w:p>
        </w:tc>
      </w:tr>
      <w:tr w:rsidR="00166EE0" w:rsidRPr="00C71991" w14:paraId="6F69EC6C" w14:textId="3BD4FABF" w:rsidTr="00C41C73">
        <w:trPr>
          <w:trHeight w:val="401"/>
        </w:trPr>
        <w:tc>
          <w:tcPr>
            <w:tcW w:w="233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6CE94B1" w14:textId="1C3C2098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etranucleated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B3DEA" w14:textId="3CB59E3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bangladeshi</w:t>
            </w:r>
            <w:proofErr w:type="spellEnd"/>
          </w:p>
        </w:tc>
        <w:tc>
          <w:tcPr>
            <w:tcW w:w="136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BF31E42" w14:textId="11C40E7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KR025411 </w:t>
            </w:r>
          </w:p>
        </w:tc>
        <w:tc>
          <w:tcPr>
            <w:tcW w:w="195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8DCCB87" w14:textId="3693DB8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111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8D620" w14:textId="1D26082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angladesh</w:t>
            </w:r>
          </w:p>
        </w:tc>
        <w:tc>
          <w:tcPr>
            <w:tcW w:w="129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BBB92E5" w14:textId="7CB5EC5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F2C0A" w14:textId="7885E38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95519" w14:textId="3F3BA30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4A43D36" w14:textId="635D7FEB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4]</w:t>
            </w:r>
          </w:p>
        </w:tc>
      </w:tr>
      <w:tr w:rsidR="00166EE0" w:rsidRPr="00C71991" w14:paraId="301CD87A" w14:textId="5BCD39ED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7E6EDFD3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388AF" w14:textId="6B34022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dispar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08BF8229" w14:textId="5C22622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AB282661 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5F1178B" w14:textId="2525D6D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W1734RclA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0EF42" w14:textId="710B0E9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epal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7387A6EB" w14:textId="1A72543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1B6D99" w14:textId="05288C0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85388" w14:textId="64185E8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B3415EE" w14:textId="27147994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5]</w:t>
            </w:r>
          </w:p>
        </w:tc>
      </w:tr>
      <w:tr w:rsidR="00166EE0" w:rsidRPr="00C71991" w14:paraId="4DB9C6CE" w14:textId="483A4DB0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1C3C0CA6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EFC52" w14:textId="3B94EBE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dispar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AD28A04" w14:textId="0D0C036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Z49256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A059473" w14:textId="7F8564E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CD965" w14:textId="4732B50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dia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4CCB476" w14:textId="6FF41D0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3D242" w14:textId="505D733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61213" w14:textId="6DE0D60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5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FC32716" w14:textId="1538840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6]</w:t>
            </w:r>
          </w:p>
        </w:tc>
      </w:tr>
      <w:tr w:rsidR="00166EE0" w:rsidRPr="00C71991" w14:paraId="42B6F625" w14:textId="7CBF6223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047E6577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D832A" w14:textId="67B3A4F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dispar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247DAADE" w14:textId="41BC4C7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P722600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0410BA81" w14:textId="205C3C9B" w:rsidR="001E3806" w:rsidRPr="00C71991" w:rsidRDefault="004C2E52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D_</w:t>
            </w:r>
            <w:r w:rsidR="001E3806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Q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F8EA7" w14:textId="00CCD64E" w:rsidR="001E3806" w:rsidRPr="00C71991" w:rsidRDefault="00D855A3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raq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5A06175" w14:textId="23A8BAF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76F3C" w14:textId="31236A1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357AC" w14:textId="0AD95C1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524CF53" w14:textId="1318A7C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7]</w:t>
            </w:r>
          </w:p>
        </w:tc>
      </w:tr>
      <w:tr w:rsidR="00166EE0" w:rsidRPr="00C71991" w14:paraId="01BDDE2C" w14:textId="003291AD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2DD6821A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6FBBC" w14:textId="0FF0360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hartmanni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773C1BD0" w14:textId="4C4AAE0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07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5803E9AE" w14:textId="765A2B4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162-200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414B2" w14:textId="5D73727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16BAA964" w14:textId="3EA1428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118B4" w14:textId="5B58D98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6DC8" w14:textId="2F913B5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9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F0B4A41" w14:textId="7FF0D5F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53E76A90" w14:textId="5F2C6020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45CAC661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28F79" w14:textId="1EC287D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hartmanni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169FB591" w14:textId="51FA83B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X618191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08053D18" w14:textId="1224798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6EC8C" w14:textId="716E2C5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apore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777D9DA8" w14:textId="08AC222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63E54" w14:textId="5018777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1DF93" w14:textId="57C84BA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470A2E9" w14:textId="3C9568FF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</w:tr>
      <w:tr w:rsidR="00166EE0" w:rsidRPr="00C71991" w14:paraId="22228FDF" w14:textId="3026A514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4106A7B2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BDF9F" w14:textId="0875EE3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histolytic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6D2EAEBA" w14:textId="0210DBD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B608092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2F1F8DA" w14:textId="43548A3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F-841 cl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4909A" w14:textId="7425A47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urkina Faso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668C0968" w14:textId="71FDD05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51D418" w14:textId="77A6A78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2531E" w14:textId="4E275ED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597C156" w14:textId="5BCCAFD7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9]</w:t>
            </w:r>
          </w:p>
        </w:tc>
      </w:tr>
      <w:tr w:rsidR="00166EE0" w:rsidRPr="00C71991" w14:paraId="4B6194CD" w14:textId="39E0EE9D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641553DD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623F4" w14:textId="6F576E8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histolytic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281E09BB" w14:textId="145AFED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B282658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2368065B" w14:textId="6BF5D44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K-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8861B" w14:textId="62F100BD" w:rsidR="001E3806" w:rsidRPr="00C71991" w:rsidRDefault="00D855A3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orea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6FCDAAB9" w14:textId="151164D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B7125" w14:textId="1FB00CE3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06EAE" w14:textId="382C78F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52EC5DF" w14:textId="33B9530D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5]</w:t>
            </w:r>
          </w:p>
        </w:tc>
      </w:tr>
      <w:tr w:rsidR="00166EE0" w:rsidRPr="00C71991" w14:paraId="30D8856E" w14:textId="6E699E6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1273A86E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BE01D" w14:textId="7B0CEA1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histolytic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3E618496" w14:textId="0C96FFC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X65163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E285658" w14:textId="7FD1635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M 1-IMS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53E5E" w14:textId="43159C8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xico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EB6722B" w14:textId="152D244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6A32E" w14:textId="33BAFEC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EE119" w14:textId="7D1B6C6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7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4EEBD91" w14:textId="26F5023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10]</w:t>
            </w:r>
          </w:p>
        </w:tc>
      </w:tr>
      <w:tr w:rsidR="00166EE0" w:rsidRPr="00C71991" w14:paraId="590D6B86" w14:textId="35EB5019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04E12ED3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E7F5D" w14:textId="1C9681F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. histolytica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7748FD68" w14:textId="2C1562A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X56991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462E6AD4" w14:textId="2392DF5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M-</w:t>
            </w:r>
            <w:proofErr w:type="gram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:IMSS</w:t>
            </w:r>
            <w:proofErr w:type="gram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51E27" w14:textId="75A4B5F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xico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E22C7E4" w14:textId="0191FB5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B23E8" w14:textId="38435A0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huma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7D7052" w14:textId="0944146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67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F6CA28E" w14:textId="47CDFAE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1]</w:t>
            </w:r>
          </w:p>
        </w:tc>
      </w:tr>
      <w:tr w:rsidR="00166EE0" w:rsidRPr="00C71991" w14:paraId="7B37A54D" w14:textId="25A4E26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73F82D36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C85C82" w14:textId="2CD71D6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insolita</w:t>
            </w:r>
            <w:proofErr w:type="spellEnd"/>
          </w:p>
        </w:tc>
        <w:tc>
          <w:tcPr>
            <w:tcW w:w="1369" w:type="dxa"/>
            <w:vAlign w:val="center"/>
          </w:tcPr>
          <w:p w14:paraId="0191E2CA" w14:textId="2C9C119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09</w:t>
            </w:r>
          </w:p>
        </w:tc>
        <w:tc>
          <w:tcPr>
            <w:tcW w:w="1959" w:type="dxa"/>
            <w:vAlign w:val="center"/>
          </w:tcPr>
          <w:p w14:paraId="54B600A6" w14:textId="2E2830B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C71991">
              <w:rPr>
                <w:rStyle w:val="feature"/>
                <w:rFonts w:ascii="Times New Roman" w:hAnsi="Times New Roman" w:cs="Times New Roman"/>
                <w:sz w:val="24"/>
                <w:szCs w:val="24"/>
                <w:lang w:val="en-US"/>
              </w:rPr>
              <w:t>NIH:1192:1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43D305" w14:textId="0941CAE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76034FA3" w14:textId="7F4F65D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81324D6" w14:textId="7406B96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urtl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1791311" w14:textId="3CED28D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5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418E4177" w14:textId="0DB97232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1F43AAEF" w14:textId="097246FA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692C69E2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94EAE6" w14:textId="2E18792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invadens</w:t>
            </w:r>
            <w:proofErr w:type="spellEnd"/>
          </w:p>
        </w:tc>
        <w:tc>
          <w:tcPr>
            <w:tcW w:w="1369" w:type="dxa"/>
            <w:vAlign w:val="center"/>
          </w:tcPr>
          <w:p w14:paraId="040467C7" w14:textId="52767E1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R025413</w:t>
            </w:r>
          </w:p>
        </w:tc>
        <w:tc>
          <w:tcPr>
            <w:tcW w:w="1959" w:type="dxa"/>
            <w:vAlign w:val="center"/>
          </w:tcPr>
          <w:p w14:paraId="380DF843" w14:textId="238E4D2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K-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AF9FA4F" w14:textId="01FF833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3304659E" w14:textId="5BF1DF8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ABB2BB9" w14:textId="5FB07E2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izard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89436F" w14:textId="16D41A9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0019A902" w14:textId="1ED3E00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4]</w:t>
            </w:r>
          </w:p>
        </w:tc>
      </w:tr>
      <w:tr w:rsidR="00166EE0" w:rsidRPr="00C71991" w14:paraId="65A42A36" w14:textId="73757070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23FAFE92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F19C36" w14:textId="56620DC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oshkovskii</w:t>
            </w:r>
            <w:proofErr w:type="spellEnd"/>
          </w:p>
        </w:tc>
        <w:tc>
          <w:tcPr>
            <w:tcW w:w="1369" w:type="dxa"/>
            <w:vAlign w:val="center"/>
          </w:tcPr>
          <w:p w14:paraId="7B029270" w14:textId="44D2EF3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06</w:t>
            </w:r>
          </w:p>
        </w:tc>
        <w:tc>
          <w:tcPr>
            <w:tcW w:w="1959" w:type="dxa"/>
            <w:vAlign w:val="center"/>
          </w:tcPr>
          <w:p w14:paraId="2CB8D630" w14:textId="22F6BFB3" w:rsidR="001E3806" w:rsidRPr="00C71991" w:rsidRDefault="00166EE0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  <w:r w:rsidR="001E3806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redo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9FDC0E2" w14:textId="0E58F33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26DD88F3" w14:textId="4EAE794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BDBACDE" w14:textId="4535971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human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5838B47" w14:textId="7E7A242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56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7B677A29" w14:textId="1195203F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06D01D0B" w14:textId="4BC68016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2BBDC368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8F99E9" w14:textId="04AF38E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uttalli</w:t>
            </w:r>
            <w:proofErr w:type="spellEnd"/>
          </w:p>
        </w:tc>
        <w:tc>
          <w:tcPr>
            <w:tcW w:w="1369" w:type="dxa"/>
            <w:vAlign w:val="center"/>
          </w:tcPr>
          <w:p w14:paraId="541061F3" w14:textId="322BF63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041205</w:t>
            </w:r>
          </w:p>
        </w:tc>
        <w:tc>
          <w:tcPr>
            <w:tcW w:w="1959" w:type="dxa"/>
            <w:vAlign w:val="center"/>
          </w:tcPr>
          <w:p w14:paraId="138A8D1C" w14:textId="099DCD6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M5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5418E1" w14:textId="49CB440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ina</w:t>
            </w:r>
          </w:p>
        </w:tc>
        <w:tc>
          <w:tcPr>
            <w:tcW w:w="1299" w:type="dxa"/>
            <w:vAlign w:val="center"/>
          </w:tcPr>
          <w:p w14:paraId="464B41EF" w14:textId="508DF32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02D51A1" w14:textId="0F1EBEE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A1653A" w14:textId="6365A67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192CBC50" w14:textId="71CC016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2]</w:t>
            </w:r>
          </w:p>
        </w:tc>
      </w:tr>
      <w:tr w:rsidR="00166EE0" w:rsidRPr="00C71991" w14:paraId="3645AC6B" w14:textId="64410740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1880EF1D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6E2F26" w14:textId="43A85D6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nuttalli</w:t>
            </w:r>
            <w:proofErr w:type="spellEnd"/>
          </w:p>
        </w:tc>
        <w:tc>
          <w:tcPr>
            <w:tcW w:w="1369" w:type="dxa"/>
            <w:vAlign w:val="center"/>
          </w:tcPr>
          <w:p w14:paraId="57138D1C" w14:textId="6B541B2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B749447</w:t>
            </w:r>
          </w:p>
        </w:tc>
        <w:tc>
          <w:tcPr>
            <w:tcW w:w="1959" w:type="dxa"/>
            <w:vAlign w:val="center"/>
          </w:tcPr>
          <w:p w14:paraId="24194FE1" w14:textId="3C8BF56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Y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1A2302" w14:textId="4846903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ina</w:t>
            </w:r>
          </w:p>
        </w:tc>
        <w:tc>
          <w:tcPr>
            <w:tcW w:w="1299" w:type="dxa"/>
            <w:vAlign w:val="center"/>
          </w:tcPr>
          <w:p w14:paraId="57BDED60" w14:textId="7AFFA3F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C485A36" w14:textId="794E255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EB99764" w14:textId="5C35C26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2DC01950" w14:textId="1D6627C5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3]</w:t>
            </w:r>
          </w:p>
        </w:tc>
      </w:tr>
      <w:tr w:rsidR="00166EE0" w:rsidRPr="00C71991" w14:paraId="6203245C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68BAC2A8" w14:textId="77777777" w:rsidR="001E3806" w:rsidRPr="00C71991" w:rsidRDefault="001E3806" w:rsidP="001435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FCAA0F0" w14:textId="4C41F92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ranarum</w:t>
            </w:r>
            <w:proofErr w:type="spellEnd"/>
          </w:p>
        </w:tc>
        <w:tc>
          <w:tcPr>
            <w:tcW w:w="1369" w:type="dxa"/>
            <w:vAlign w:val="center"/>
          </w:tcPr>
          <w:p w14:paraId="7B8D0554" w14:textId="1235FCC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08</w:t>
            </w:r>
          </w:p>
        </w:tc>
        <w:tc>
          <w:tcPr>
            <w:tcW w:w="1959" w:type="dxa"/>
            <w:vAlign w:val="center"/>
          </w:tcPr>
          <w:p w14:paraId="6C12682A" w14:textId="5433BB8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IH:1092:1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9330ED1" w14:textId="4744500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56CC2FA2" w14:textId="07A7A1E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24C2D2B" w14:textId="44FA944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og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F6DCA39" w14:textId="5A0B300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5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61F3D36F" w14:textId="39B49BD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2]</w:t>
            </w:r>
          </w:p>
        </w:tc>
      </w:tr>
      <w:tr w:rsidR="00166EE0" w:rsidRPr="00C71991" w14:paraId="0D15AD4B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7494C34B" w14:textId="77777777" w:rsidR="001E3806" w:rsidRPr="00C71991" w:rsidRDefault="001E3806" w:rsidP="00BA0BE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14FE20" w14:textId="40A0E2A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ecuadoriensis</w:t>
            </w:r>
            <w:proofErr w:type="spellEnd"/>
          </w:p>
        </w:tc>
        <w:tc>
          <w:tcPr>
            <w:tcW w:w="1369" w:type="dxa"/>
            <w:vAlign w:val="center"/>
          </w:tcPr>
          <w:p w14:paraId="6265B810" w14:textId="77230C4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Q286373</w:t>
            </w:r>
          </w:p>
        </w:tc>
        <w:tc>
          <w:tcPr>
            <w:tcW w:w="1959" w:type="dxa"/>
            <w:vAlign w:val="center"/>
          </w:tcPr>
          <w:p w14:paraId="73531E9E" w14:textId="169C1A07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6CA8750" w14:textId="7D9F449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cuador</w:t>
            </w:r>
          </w:p>
        </w:tc>
        <w:tc>
          <w:tcPr>
            <w:tcW w:w="1299" w:type="dxa"/>
            <w:vAlign w:val="center"/>
          </w:tcPr>
          <w:p w14:paraId="32B5E1E7" w14:textId="62179B6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ou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6A82C98" w14:textId="3EB218D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wag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CC3763E" w14:textId="516F8FB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64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719C1D1C" w14:textId="3FE99F13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5]</w:t>
            </w:r>
          </w:p>
        </w:tc>
      </w:tr>
      <w:tr w:rsidR="00166EE0" w:rsidRPr="00C71991" w14:paraId="4E52AE39" w14:textId="19164F22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53362C3A" w14:textId="77777777" w:rsidR="001E3806" w:rsidRPr="00C71991" w:rsidRDefault="001E3806" w:rsidP="00BA0BE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6267C4" w14:textId="4AADA64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terrapinae</w:t>
            </w:r>
            <w:proofErr w:type="spellEnd"/>
          </w:p>
        </w:tc>
        <w:tc>
          <w:tcPr>
            <w:tcW w:w="1369" w:type="dxa"/>
            <w:vAlign w:val="center"/>
          </w:tcPr>
          <w:p w14:paraId="05F84D2A" w14:textId="02D009A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10</w:t>
            </w:r>
          </w:p>
        </w:tc>
        <w:tc>
          <w:tcPr>
            <w:tcW w:w="1959" w:type="dxa"/>
            <w:vAlign w:val="center"/>
          </w:tcPr>
          <w:p w14:paraId="21B4E514" w14:textId="020EC65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333B80C" w14:textId="0BDC222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nada</w:t>
            </w:r>
          </w:p>
        </w:tc>
        <w:tc>
          <w:tcPr>
            <w:tcW w:w="1299" w:type="dxa"/>
            <w:vAlign w:val="center"/>
          </w:tcPr>
          <w:p w14:paraId="2228894A" w14:textId="1716BFC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827A923" w14:textId="5EC8EFE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urtl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490619A" w14:textId="5DA99103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58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07E67863" w14:textId="4D2D0B03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30EBBD59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6500CE23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F113A4" w14:textId="12052B7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6</w:t>
            </w:r>
          </w:p>
        </w:tc>
        <w:tc>
          <w:tcPr>
            <w:tcW w:w="1369" w:type="dxa"/>
            <w:vAlign w:val="center"/>
          </w:tcPr>
          <w:p w14:paraId="3D8B6F3E" w14:textId="694853A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149911</w:t>
            </w:r>
          </w:p>
        </w:tc>
        <w:tc>
          <w:tcPr>
            <w:tcW w:w="1959" w:type="dxa"/>
            <w:vAlign w:val="center"/>
          </w:tcPr>
          <w:p w14:paraId="29377052" w14:textId="49C6747B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IH:109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EDCC89D" w14:textId="57F2581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07090C2D" w14:textId="5F544F1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124C55C" w14:textId="5C525FA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ptil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B417EF" w14:textId="733320B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9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6A0730E5" w14:textId="7B1804C0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166EE0" w:rsidRPr="00C71991" w14:paraId="75F20918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7C33065B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87D515" w14:textId="2099333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yellow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5</w:t>
            </w:r>
          </w:p>
        </w:tc>
        <w:tc>
          <w:tcPr>
            <w:tcW w:w="1369" w:type="dxa"/>
            <w:vAlign w:val="center"/>
          </w:tcPr>
          <w:p w14:paraId="12066292" w14:textId="553C7040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365</w:t>
            </w:r>
          </w:p>
        </w:tc>
        <w:tc>
          <w:tcPr>
            <w:tcW w:w="1959" w:type="dxa"/>
            <w:vAlign w:val="center"/>
          </w:tcPr>
          <w:p w14:paraId="39B1CA74" w14:textId="77777777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edla</w:t>
            </w:r>
            <w:proofErr w:type="spellEnd"/>
          </w:p>
          <w:p w14:paraId="1A0029A6" w14:textId="77777777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4A7809" w14:textId="620F227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vAlign w:val="center"/>
          </w:tcPr>
          <w:p w14:paraId="2AEBA39F" w14:textId="62E953B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CF0E700" w14:textId="0845C03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ptil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0DAB57B" w14:textId="63B8938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5170F84A" w14:textId="0E417046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7EBEB911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  <w:vAlign w:val="center"/>
          </w:tcPr>
          <w:p w14:paraId="0BDD0DC5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A65FF15" w14:textId="673A359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10</w:t>
            </w:r>
          </w:p>
        </w:tc>
        <w:tc>
          <w:tcPr>
            <w:tcW w:w="1369" w:type="dxa"/>
            <w:vAlign w:val="center"/>
          </w:tcPr>
          <w:p w14:paraId="75F78B2A" w14:textId="3F2680B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RO25408</w:t>
            </w:r>
          </w:p>
        </w:tc>
        <w:tc>
          <w:tcPr>
            <w:tcW w:w="1959" w:type="dxa"/>
            <w:vAlign w:val="center"/>
          </w:tcPr>
          <w:p w14:paraId="34A2AF7D" w14:textId="4325331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Yi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033112B" w14:textId="0526CDA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msterdam</w:t>
            </w:r>
          </w:p>
        </w:tc>
        <w:tc>
          <w:tcPr>
            <w:tcW w:w="1299" w:type="dxa"/>
            <w:vAlign w:val="center"/>
          </w:tcPr>
          <w:p w14:paraId="222698C2" w14:textId="3CAD668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DBF00CD" w14:textId="6342119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lephant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38E8665" w14:textId="49A42B1E" w:rsidR="001E3806" w:rsidRPr="00C71991" w:rsidRDefault="005649BC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6DC6CD4B" w14:textId="49CB4312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166EE0" w:rsidRPr="00C71991" w14:paraId="603F56E5" w14:textId="2FA527D0" w:rsidTr="00C41C73">
        <w:trPr>
          <w:trHeight w:val="401"/>
        </w:trPr>
        <w:tc>
          <w:tcPr>
            <w:tcW w:w="233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AFC7BE8" w14:textId="0CD3261D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inucleated</w:t>
            </w:r>
            <w:proofErr w:type="spellEnd"/>
          </w:p>
        </w:tc>
        <w:tc>
          <w:tcPr>
            <w:tcW w:w="2239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14:paraId="622F6525" w14:textId="34FC9F1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2</w:t>
            </w:r>
          </w:p>
        </w:tc>
        <w:tc>
          <w:tcPr>
            <w:tcW w:w="1369" w:type="dxa"/>
            <w:tcBorders>
              <w:top w:val="single" w:sz="18" w:space="0" w:color="auto"/>
            </w:tcBorders>
            <w:vAlign w:val="center"/>
          </w:tcPr>
          <w:p w14:paraId="4F481694" w14:textId="5AE8522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H620471</w:t>
            </w:r>
          </w:p>
        </w:tc>
        <w:tc>
          <w:tcPr>
            <w:tcW w:w="1959" w:type="dxa"/>
            <w:tcBorders>
              <w:top w:val="single" w:sz="18" w:space="0" w:color="auto"/>
            </w:tcBorders>
            <w:vAlign w:val="center"/>
          </w:tcPr>
          <w:p w14:paraId="1B971950" w14:textId="74CA3FF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40619F012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EB2DAF9" w14:textId="134F389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ina</w:t>
            </w:r>
          </w:p>
        </w:tc>
        <w:tc>
          <w:tcPr>
            <w:tcW w:w="1299" w:type="dxa"/>
            <w:tcBorders>
              <w:top w:val="single" w:sz="18" w:space="0" w:color="auto"/>
            </w:tcBorders>
            <w:vAlign w:val="center"/>
          </w:tcPr>
          <w:p w14:paraId="7E872BD0" w14:textId="3E15B1F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2A8D4F5" w14:textId="3C853B59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1FE815D" w14:textId="3B7F9C9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1341" w:type="dxa"/>
            <w:tcBorders>
              <w:top w:val="single" w:sz="18" w:space="0" w:color="auto"/>
              <w:right w:val="nil"/>
            </w:tcBorders>
            <w:vAlign w:val="center"/>
          </w:tcPr>
          <w:p w14:paraId="6DF512BA" w14:textId="05077C92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4]</w:t>
            </w:r>
          </w:p>
        </w:tc>
      </w:tr>
      <w:tr w:rsidR="00166EE0" w:rsidRPr="00C71991" w14:paraId="4CA11691" w14:textId="28A65522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5F656B6F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B55F17D" w14:textId="0368D18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</w:p>
        </w:tc>
        <w:tc>
          <w:tcPr>
            <w:tcW w:w="1369" w:type="dxa"/>
            <w:vAlign w:val="center"/>
          </w:tcPr>
          <w:p w14:paraId="4B1E033B" w14:textId="30AC142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082304</w:t>
            </w:r>
          </w:p>
        </w:tc>
        <w:tc>
          <w:tcPr>
            <w:tcW w:w="1959" w:type="dxa"/>
            <w:vAlign w:val="center"/>
          </w:tcPr>
          <w:p w14:paraId="596EB876" w14:textId="5BE8A6B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M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7A77265" w14:textId="29C112F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donesia</w:t>
            </w:r>
          </w:p>
        </w:tc>
        <w:tc>
          <w:tcPr>
            <w:tcW w:w="1299" w:type="dxa"/>
            <w:vAlign w:val="center"/>
          </w:tcPr>
          <w:p w14:paraId="3DDC32E8" w14:textId="247357C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399BA2F" w14:textId="672ABAC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B8876FC" w14:textId="2359D49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101CD152" w14:textId="438D90D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6]</w:t>
            </w:r>
          </w:p>
        </w:tc>
      </w:tr>
      <w:tr w:rsidR="00166EE0" w:rsidRPr="00C71991" w14:paraId="797E6951" w14:textId="3C96F3B5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73F047F9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A6F655" w14:textId="62F67B0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1</w:t>
            </w:r>
          </w:p>
        </w:tc>
        <w:tc>
          <w:tcPr>
            <w:tcW w:w="1369" w:type="dxa"/>
            <w:vAlign w:val="center"/>
          </w:tcPr>
          <w:p w14:paraId="5144FAF0" w14:textId="15257DB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13</w:t>
            </w:r>
          </w:p>
        </w:tc>
        <w:tc>
          <w:tcPr>
            <w:tcW w:w="1959" w:type="dxa"/>
            <w:vAlign w:val="center"/>
          </w:tcPr>
          <w:p w14:paraId="5E5B9DC8" w14:textId="705789E8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IH:1293:1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C0DE44" w14:textId="1F12248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vAlign w:val="center"/>
          </w:tcPr>
          <w:p w14:paraId="311BC406" w14:textId="285EC045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13BF49F" w14:textId="4703C6E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ig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4243474" w14:textId="76A54C6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7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06103415" w14:textId="2ED5969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7C57867C" w14:textId="36AACE7D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5A17EBDD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4345CD" w14:textId="7F4A59A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="004C2E52"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="004C2E52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4</w:t>
            </w:r>
          </w:p>
        </w:tc>
        <w:tc>
          <w:tcPr>
            <w:tcW w:w="1369" w:type="dxa"/>
            <w:vAlign w:val="center"/>
          </w:tcPr>
          <w:p w14:paraId="79D997FF" w14:textId="33A6230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400</w:t>
            </w:r>
          </w:p>
        </w:tc>
        <w:tc>
          <w:tcPr>
            <w:tcW w:w="1959" w:type="dxa"/>
            <w:vAlign w:val="center"/>
          </w:tcPr>
          <w:p w14:paraId="2BA8F944" w14:textId="2D7B0A0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NE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C6F6146" w14:textId="65E0BA2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vAlign w:val="center"/>
          </w:tcPr>
          <w:p w14:paraId="27F37D6B" w14:textId="3264B30A" w:rsidR="001E3806" w:rsidRPr="00C71991" w:rsidRDefault="001B18B7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31F342F" w14:textId="6953A8A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F21BF66" w14:textId="7B687114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1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51C0687A" w14:textId="203BBDA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6F767B07" w14:textId="5D74ECB5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098D44C6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49FC66" w14:textId="7B66700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3</w:t>
            </w:r>
          </w:p>
        </w:tc>
        <w:tc>
          <w:tcPr>
            <w:tcW w:w="1369" w:type="dxa"/>
            <w:vAlign w:val="center"/>
          </w:tcPr>
          <w:p w14:paraId="5A649D82" w14:textId="3142679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J566411</w:t>
            </w:r>
          </w:p>
        </w:tc>
        <w:tc>
          <w:tcPr>
            <w:tcW w:w="1959" w:type="dxa"/>
            <w:vAlign w:val="center"/>
          </w:tcPr>
          <w:p w14:paraId="60FB76DD" w14:textId="5685E05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0BF90B" w14:textId="4B6AAA6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ain</w:t>
            </w:r>
          </w:p>
        </w:tc>
        <w:tc>
          <w:tcPr>
            <w:tcW w:w="1299" w:type="dxa"/>
            <w:vAlign w:val="center"/>
          </w:tcPr>
          <w:p w14:paraId="285DDF08" w14:textId="0CEEEF36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4420D0D" w14:textId="6839DFF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strich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4FB68B6" w14:textId="551DDBD2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4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69A9B42B" w14:textId="02D4E4FF" w:rsidR="001E3806" w:rsidRPr="00C71991" w:rsidRDefault="001E3806" w:rsidP="00E90AB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7]</w:t>
            </w:r>
          </w:p>
        </w:tc>
      </w:tr>
      <w:tr w:rsidR="00166EE0" w:rsidRPr="00C71991" w14:paraId="729BCE50" w14:textId="2E71BC59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49633DD8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63B2AD" w14:textId="7107367A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4</w:t>
            </w:r>
          </w:p>
        </w:tc>
        <w:tc>
          <w:tcPr>
            <w:tcW w:w="1369" w:type="dxa"/>
            <w:vAlign w:val="center"/>
          </w:tcPr>
          <w:p w14:paraId="0DCA934F" w14:textId="7417870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357</w:t>
            </w:r>
          </w:p>
        </w:tc>
        <w:tc>
          <w:tcPr>
            <w:tcW w:w="1959" w:type="dxa"/>
            <w:vAlign w:val="center"/>
          </w:tcPr>
          <w:p w14:paraId="2F81E5DD" w14:textId="5DDAB90F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J6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55C108D" w14:textId="60E4CFAE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etherlands</w:t>
            </w:r>
          </w:p>
        </w:tc>
        <w:tc>
          <w:tcPr>
            <w:tcW w:w="1299" w:type="dxa"/>
            <w:vAlign w:val="center"/>
          </w:tcPr>
          <w:p w14:paraId="57F3ACB7" w14:textId="34809A5D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A35CADD" w14:textId="7ED0D5C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CB446B8" w14:textId="5DB9B6AF" w:rsidR="001E3806" w:rsidRPr="00C71991" w:rsidRDefault="005649BC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1341" w:type="dxa"/>
            <w:tcBorders>
              <w:right w:val="nil"/>
            </w:tcBorders>
            <w:vAlign w:val="center"/>
          </w:tcPr>
          <w:p w14:paraId="5C537D4B" w14:textId="733D597A" w:rsidR="001E3806" w:rsidRPr="00C71991" w:rsidRDefault="001E3806" w:rsidP="00E90AB2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]</w:t>
            </w:r>
          </w:p>
        </w:tc>
      </w:tr>
      <w:tr w:rsidR="00166EE0" w:rsidRPr="00C71991" w14:paraId="660D74E5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0CCC35F2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E3073" w14:textId="1A33E87B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polecki</w:t>
            </w:r>
            <w:proofErr w:type="spellEnd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19D573B6" w14:textId="546A6750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149912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2CC4CEFB" w14:textId="110A3D7C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gram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IH:0191:1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54010" w14:textId="50E57438" w:rsidR="001E3806" w:rsidRPr="00C71991" w:rsidRDefault="001E3806" w:rsidP="00E90A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SA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1CB7673A" w14:textId="0DA86EB3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rth America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FE580" w14:textId="11AB8127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439A3" w14:textId="7B866A83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7</w:t>
            </w:r>
          </w:p>
        </w:tc>
        <w:tc>
          <w:tcPr>
            <w:tcW w:w="1341" w:type="dxa"/>
            <w:tcBorders>
              <w:bottom w:val="single" w:sz="4" w:space="0" w:color="auto"/>
              <w:right w:val="nil"/>
            </w:tcBorders>
            <w:vAlign w:val="center"/>
          </w:tcPr>
          <w:p w14:paraId="18F40FC3" w14:textId="6EB13061" w:rsidR="001E3806" w:rsidRPr="00C71991" w:rsidRDefault="001E3806" w:rsidP="00E90A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2]</w:t>
            </w:r>
          </w:p>
        </w:tc>
      </w:tr>
      <w:tr w:rsidR="00166EE0" w:rsidRPr="00C71991" w14:paraId="4C58F54B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2D09FEC3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F5408" w14:textId="4B79250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bovis</w:t>
            </w:r>
            <w:proofErr w:type="spellEnd"/>
          </w:p>
        </w:tc>
        <w:tc>
          <w:tcPr>
            <w:tcW w:w="13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7A4E6" w14:textId="3972642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N666252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DFE45" w14:textId="7D712280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indeer1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07A81" w14:textId="7E245DFE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celand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86DBF" w14:textId="363E005B" w:rsidR="001E3806" w:rsidRPr="00C71991" w:rsidRDefault="0066539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70BC9" w14:textId="13A710FD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uminant</w:t>
            </w:r>
          </w:p>
        </w:tc>
        <w:tc>
          <w:tcPr>
            <w:tcW w:w="10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BD7DD" w14:textId="3EBD6242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left w:val="single" w:sz="4" w:space="0" w:color="auto"/>
              <w:right w:val="nil"/>
            </w:tcBorders>
          </w:tcPr>
          <w:p w14:paraId="2D951BD1" w14:textId="5D01FA1A" w:rsidR="001E3806" w:rsidRPr="00C71991" w:rsidRDefault="001E3806" w:rsidP="007E056E">
            <w:pPr>
              <w:spacing w:after="0" w:line="276" w:lineRule="auto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8]</w:t>
            </w:r>
          </w:p>
        </w:tc>
      </w:tr>
      <w:tr w:rsidR="00166EE0" w:rsidRPr="00C71991" w14:paraId="79BD8137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699D0770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349D9" w14:textId="6A7EE793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suis</w:t>
            </w:r>
            <w:proofErr w:type="spellEnd"/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72A4F4D4" w14:textId="679733A2" w:rsidR="001E3806" w:rsidRPr="00C71991" w:rsidRDefault="001E3806" w:rsidP="00903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Q286372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3D51518B" w14:textId="79F2C984" w:rsidR="001E3806" w:rsidRPr="00C71991" w:rsidRDefault="001E3806" w:rsidP="00903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203F4" w14:textId="5DB6C765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ietnam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F4EAC44" w14:textId="3C82AA2E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sia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373A9" w14:textId="203E4104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ig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8F4C2" w14:textId="1EE0AFFB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03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2C029291" w14:textId="76D5D733" w:rsidR="001E3806" w:rsidRPr="00C71991" w:rsidRDefault="001E3806" w:rsidP="00F579AD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5]</w:t>
            </w:r>
          </w:p>
        </w:tc>
      </w:tr>
      <w:tr w:rsidR="00166EE0" w:rsidRPr="00C71991" w14:paraId="7AEFCB2D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2D770D58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7A13D" w14:textId="37A78B0F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1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16018AD0" w14:textId="43A9E9FE" w:rsidR="001E3806" w:rsidRPr="00C71991" w:rsidRDefault="001E3806" w:rsidP="00F579A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N666253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54370562" w14:textId="3BE4EF2A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oedeer35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666CD" w14:textId="0ED0934D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0532BD63" w14:textId="04DBF488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83C8F" w14:textId="2118CF38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o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7F944" w14:textId="130AE84B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5F026BD6" w14:textId="1714613F" w:rsidR="001E3806" w:rsidRPr="00C71991" w:rsidRDefault="001E3806" w:rsidP="00F579AD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920F0D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166EE0" w:rsidRPr="00C71991" w14:paraId="7C9C5F02" w14:textId="77777777" w:rsidTr="00C41C73">
        <w:trPr>
          <w:trHeight w:val="401"/>
        </w:trPr>
        <w:tc>
          <w:tcPr>
            <w:tcW w:w="2333" w:type="dxa"/>
            <w:vMerge/>
            <w:tcBorders>
              <w:top w:val="nil"/>
              <w:left w:val="nil"/>
              <w:right w:val="nil"/>
            </w:tcBorders>
          </w:tcPr>
          <w:p w14:paraId="09B72A8B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7CA58" w14:textId="0B91964F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3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214A867C" w14:textId="6B401A75" w:rsidR="001E3806" w:rsidRPr="00C71991" w:rsidRDefault="001E3806" w:rsidP="00F579A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R686358 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431607D5" w14:textId="27A9482B" w:rsidR="001E3806" w:rsidRPr="00C71991" w:rsidRDefault="0017538F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</w:t>
            </w:r>
            <w:r w:rsidR="001E3806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lman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7467A" w14:textId="66D41EAD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ermany</w:t>
            </w:r>
          </w:p>
        </w:tc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 w14:paraId="469796D4" w14:textId="72A9BDB1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21B0F" w14:textId="74DF3040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4D255" w14:textId="2855D36F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left w:val="nil"/>
              <w:right w:val="nil"/>
            </w:tcBorders>
          </w:tcPr>
          <w:p w14:paraId="0315F674" w14:textId="24251903" w:rsidR="001E3806" w:rsidRPr="00C71991" w:rsidRDefault="001E3806" w:rsidP="00F579AD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01BEEF41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right w:val="nil"/>
            </w:tcBorders>
          </w:tcPr>
          <w:p w14:paraId="5FD784AB" w14:textId="7777777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097D9E" w14:textId="1819D64E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3</w:t>
            </w:r>
          </w:p>
        </w:tc>
        <w:tc>
          <w:tcPr>
            <w:tcW w:w="136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250D03" w14:textId="323F22F0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359</w:t>
            </w:r>
          </w:p>
        </w:tc>
        <w:tc>
          <w:tcPr>
            <w:tcW w:w="19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70F42B" w14:textId="44351543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9/1247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540BC9" w14:textId="3B2C184C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12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54E2BB" w14:textId="25ACDD8C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8AE910" w14:textId="1B9EE742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key</w:t>
            </w:r>
          </w:p>
        </w:tc>
        <w:tc>
          <w:tcPr>
            <w:tcW w:w="10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1BEF71" w14:textId="3EA70649" w:rsidR="001E3806" w:rsidRPr="00C71991" w:rsidRDefault="00E612CA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1</w:t>
            </w:r>
          </w:p>
        </w:tc>
        <w:tc>
          <w:tcPr>
            <w:tcW w:w="1341" w:type="dxa"/>
            <w:tcBorders>
              <w:left w:val="nil"/>
              <w:bottom w:val="single" w:sz="12" w:space="0" w:color="auto"/>
              <w:right w:val="nil"/>
            </w:tcBorders>
          </w:tcPr>
          <w:p w14:paraId="21BD99B8" w14:textId="719AAE36" w:rsidR="001E3806" w:rsidRPr="00C71991" w:rsidRDefault="001E3806" w:rsidP="00F579AD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166EE0" w:rsidRPr="00C71991" w14:paraId="70037BE7" w14:textId="77777777" w:rsidTr="00C41C73">
        <w:trPr>
          <w:trHeight w:val="401"/>
        </w:trPr>
        <w:tc>
          <w:tcPr>
            <w:tcW w:w="233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3F774AC" w14:textId="3FACB500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yst data n/a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3A35A" w14:textId="753474B7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4</w:t>
            </w:r>
          </w:p>
        </w:tc>
        <w:tc>
          <w:tcPr>
            <w:tcW w:w="13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EAEBB" w14:textId="23D1ACE6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R686361</w:t>
            </w:r>
          </w:p>
        </w:tc>
        <w:tc>
          <w:tcPr>
            <w:tcW w:w="19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1F927" w14:textId="493376A9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0</w:t>
            </w:r>
            <w:r w:rsidR="004C2E52"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w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F23C7" w14:textId="77777777" w:rsidR="001E3806" w:rsidRPr="00C71991" w:rsidRDefault="001E3806" w:rsidP="009038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ibya</w:t>
            </w:r>
          </w:p>
          <w:p w14:paraId="55201001" w14:textId="77777777" w:rsidR="001E3806" w:rsidRPr="00C71991" w:rsidRDefault="001E3806" w:rsidP="00F579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9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2D11A" w14:textId="22FE4547" w:rsidR="001E3806" w:rsidRPr="00C71991" w:rsidRDefault="0066539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frica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CC203" w14:textId="629505B5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uminant</w:t>
            </w:r>
          </w:p>
        </w:tc>
        <w:tc>
          <w:tcPr>
            <w:tcW w:w="10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BD8AF" w14:textId="0714E880" w:rsidR="001E3806" w:rsidRPr="00C71991" w:rsidRDefault="001E3806" w:rsidP="00F579A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C14AB7B" w14:textId="67D2E350" w:rsidR="001E3806" w:rsidRPr="00C71991" w:rsidRDefault="001E3806" w:rsidP="00F579AD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2F185C" w:rsidRPr="00C71991" w14:paraId="52B5C1A7" w14:textId="77777777" w:rsidTr="00C41C73">
        <w:trPr>
          <w:trHeight w:val="401"/>
        </w:trPr>
        <w:tc>
          <w:tcPr>
            <w:tcW w:w="2333" w:type="dxa"/>
            <w:vMerge/>
            <w:tcBorders>
              <w:top w:val="single" w:sz="18" w:space="0" w:color="auto"/>
              <w:left w:val="nil"/>
              <w:right w:val="nil"/>
            </w:tcBorders>
          </w:tcPr>
          <w:p w14:paraId="3D3AE13F" w14:textId="7777777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DFFF43" w14:textId="4947776F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506ADC" w14:textId="55BDA721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R686363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203244" w14:textId="67C1739A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w3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354B51" w14:textId="037CDA41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9762DA" w14:textId="67CD940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B82BED" w14:textId="54B4B505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umina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79D7B2" w14:textId="339170E9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E54B522" w14:textId="6DA56A4A" w:rsidR="002F185C" w:rsidRPr="00C71991" w:rsidRDefault="002F185C" w:rsidP="002F185C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1]</w:t>
            </w:r>
          </w:p>
        </w:tc>
      </w:tr>
      <w:tr w:rsidR="002F185C" w:rsidRPr="00C71991" w14:paraId="4C4BDFF6" w14:textId="77777777" w:rsidTr="00C41C73">
        <w:trPr>
          <w:trHeight w:val="401"/>
        </w:trPr>
        <w:tc>
          <w:tcPr>
            <w:tcW w:w="2333" w:type="dxa"/>
            <w:vMerge/>
            <w:tcBorders>
              <w:top w:val="single" w:sz="18" w:space="0" w:color="auto"/>
              <w:left w:val="nil"/>
              <w:right w:val="nil"/>
            </w:tcBorders>
          </w:tcPr>
          <w:p w14:paraId="3C0F671F" w14:textId="7777777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3DAD1" w14:textId="7DEB9C4E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2</w:t>
            </w:r>
          </w:p>
        </w:tc>
        <w:tc>
          <w:tcPr>
            <w:tcW w:w="136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71E537F" w14:textId="52D84D41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R686362</w:t>
            </w:r>
          </w:p>
        </w:tc>
        <w:tc>
          <w:tcPr>
            <w:tcW w:w="195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1762B99" w14:textId="4F188643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w349.2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334BD" w14:textId="7AE39566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weden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7BB44A6" w14:textId="07E75AD3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5763C" w14:textId="5194125D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uminant</w:t>
            </w:r>
          </w:p>
        </w:tc>
        <w:tc>
          <w:tcPr>
            <w:tcW w:w="107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5C525" w14:textId="38915F1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134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60F90544" w14:textId="3BF9BF03" w:rsidR="002F185C" w:rsidRPr="00C71991" w:rsidRDefault="002F185C" w:rsidP="002F185C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1]</w:t>
            </w:r>
          </w:p>
        </w:tc>
      </w:tr>
      <w:tr w:rsidR="002F185C" w:rsidRPr="00C71991" w14:paraId="3B914002" w14:textId="77777777" w:rsidTr="00C41C73">
        <w:trPr>
          <w:trHeight w:val="401"/>
        </w:trPr>
        <w:tc>
          <w:tcPr>
            <w:tcW w:w="23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36AFEA5" w14:textId="7777777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7DE59" w14:textId="70A9C4B5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ntamoeba </w:t>
            </w: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L11</w:t>
            </w:r>
          </w:p>
        </w:tc>
        <w:tc>
          <w:tcPr>
            <w:tcW w:w="136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D9F770" w14:textId="73FED41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R025409</w:t>
            </w:r>
          </w:p>
        </w:tc>
        <w:tc>
          <w:tcPr>
            <w:tcW w:w="19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F66E50" w14:textId="28FD8D2C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F3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F2B8D3" w14:textId="07890E95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12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92E40" w14:textId="36270399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rope</w:t>
            </w:r>
          </w:p>
        </w:tc>
        <w:tc>
          <w:tcPr>
            <w:tcW w:w="1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601E8B" w14:textId="40EDE312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odent</w:t>
            </w:r>
          </w:p>
        </w:tc>
        <w:tc>
          <w:tcPr>
            <w:tcW w:w="10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80BDC5" w14:textId="4484A93D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D1166" w14:textId="2B875450" w:rsidR="002F185C" w:rsidRPr="00C71991" w:rsidRDefault="002F185C" w:rsidP="002F185C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2F185C" w:rsidRPr="00C71991" w14:paraId="1D8C0163" w14:textId="77777777" w:rsidTr="00C41C73">
        <w:trPr>
          <w:trHeight w:val="401"/>
        </w:trPr>
        <w:tc>
          <w:tcPr>
            <w:tcW w:w="233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DC5DFB4" w14:textId="35776D78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on-cyst former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23E225" w14:textId="0F8DFC9C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 xml:space="preserve">E. </w:t>
            </w:r>
            <w:proofErr w:type="spellStart"/>
            <w:r w:rsidRPr="00C719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gingivalis</w:t>
            </w:r>
            <w:proofErr w:type="spellEnd"/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A7728A" w14:textId="5BB69DA4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28490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AC64FD" w14:textId="77777777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TCC 30927</w:t>
            </w:r>
          </w:p>
          <w:p w14:paraId="34E214D1" w14:textId="77777777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04552FE" w14:textId="06EC8B03" w:rsidR="002F185C" w:rsidRPr="00C71991" w:rsidRDefault="002F185C" w:rsidP="002F18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8DB589" w14:textId="5BF8F424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7A2BBF" w14:textId="76A60447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uman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2ED3C91" w14:textId="4C7F1941" w:rsidR="002F185C" w:rsidRPr="00C71991" w:rsidRDefault="002F185C" w:rsidP="002F185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719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99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2395C04" w14:textId="05AD0740" w:rsidR="002F185C" w:rsidRPr="00C71991" w:rsidRDefault="002F185C" w:rsidP="002F185C">
            <w:pPr>
              <w:spacing w:after="0" w:line="276" w:lineRule="auto"/>
              <w:jc w:val="center"/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920F0D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C71991">
              <w:rPr>
                <w:rStyle w:val="personname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486DEC75" w14:textId="6BF90014" w:rsidR="00CD2D66" w:rsidRPr="00C71991" w:rsidRDefault="00D26234" w:rsidP="004C0063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1991">
        <w:rPr>
          <w:rFonts w:ascii="Times New Roman" w:hAnsi="Times New Roman" w:cs="Times New Roman"/>
          <w:sz w:val="24"/>
          <w:szCs w:val="24"/>
          <w:lang w:val="en-US"/>
        </w:rPr>
        <w:t>N/A: data not</w:t>
      </w:r>
      <w:r w:rsidR="0014355C" w:rsidRPr="00C71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71991">
        <w:rPr>
          <w:rFonts w:ascii="Times New Roman" w:hAnsi="Times New Roman" w:cs="Times New Roman"/>
          <w:sz w:val="24"/>
          <w:szCs w:val="24"/>
          <w:lang w:val="en-US"/>
        </w:rPr>
        <w:t>available</w:t>
      </w:r>
    </w:p>
    <w:p w14:paraId="556FFDDF" w14:textId="77777777" w:rsidR="00651354" w:rsidRPr="00C71991" w:rsidRDefault="006513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E7120B" w14:textId="763440BF" w:rsidR="00651354" w:rsidRPr="00C71991" w:rsidRDefault="006513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A4DCD1" w14:textId="48B81A76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DC0738" w14:textId="690DCDD3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9E19BA" w14:textId="394DDAFF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74E16" w14:textId="30DB9FF3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93EDCA" w14:textId="6A164748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B97A62" w14:textId="77777777" w:rsidR="002D37CD" w:rsidRPr="00C71991" w:rsidRDefault="002D37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583905" w14:textId="58EBCBEE" w:rsidR="00651354" w:rsidRPr="00C71991" w:rsidRDefault="006513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FB4F49" w14:textId="0C1D9DF5" w:rsidR="008F51BC" w:rsidRPr="00C71991" w:rsidRDefault="008F51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16BD6" w14:textId="53D2D48C" w:rsidR="008F51BC" w:rsidRPr="00C71991" w:rsidRDefault="008F51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30D699" w14:textId="1EA5A053" w:rsidR="008F51BC" w:rsidRPr="00C71991" w:rsidRDefault="008F51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04437A" w14:textId="77777777" w:rsidR="008F51BC" w:rsidRPr="00C71991" w:rsidRDefault="008F51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AB4282" w14:textId="78AC12C0" w:rsidR="00E76D1A" w:rsidRPr="00C71991" w:rsidRDefault="00E76D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19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</w:t>
      </w:r>
      <w:r w:rsidR="000F15A0" w:rsidRPr="00C7199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36A3AFB6" w14:textId="77777777" w:rsidR="00625506" w:rsidRPr="00C71991" w:rsidRDefault="006255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FE832" w14:textId="37565711" w:rsidR="009C5044" w:rsidRPr="00C71991" w:rsidRDefault="00625506" w:rsidP="009C5044">
      <w:pPr>
        <w:pStyle w:val="Pargrafoda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tensvold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R, 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ebbad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 Victory EL, Verweij JJ, 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annich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, 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lfellani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et al. Increased sampling reveals novel lineages of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 consequences of genetic diversity and host specificity for taxonomy and molecular detection [published correction appears in Protist. 2016 Feb;167(1):31]. Protist. 2011;162</w:t>
      </w:r>
      <w:r w:rsidR="00DD6930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3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525-541.</w:t>
      </w:r>
      <w:r w:rsidR="009C5044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</w:p>
    <w:p w14:paraId="16E4BBF6" w14:textId="57EB396B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Silberman JD, Clark CG, Diamond L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ogi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ML. Phylogeny of the genera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Entamoeba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and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dolimax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as deduced from small-subunit ribosomal RNA sequences. Mol Biol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vo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 1999;16</w:t>
      </w:r>
      <w:r w:rsidR="00DD6930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12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1740-1751.</w:t>
      </w:r>
    </w:p>
    <w:p w14:paraId="1FC1961D" w14:textId="1968785D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Kobayashi S, Suzuki J, Takeuchi T. Establishment of a continuous culture system for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Entamoeba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mur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and analysis of the small subunit rRNA gene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arasite. 2009;16</w:t>
      </w:r>
      <w:r w:rsidR="00DD6930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2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135-139.</w:t>
      </w:r>
    </w:p>
    <w:p w14:paraId="1D0D86A8" w14:textId="2C105520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Jacob AS, Busby EJ, Levy AD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Komm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N, Clark CG. Expanding the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Entamoeba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Universe: New Hosts Yield Novel Ribosomal Lineages. 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J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ukaryot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icrobiol. 201</w:t>
      </w:r>
      <w:r w:rsidR="00E43EE4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5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;63</w:t>
      </w:r>
      <w:r w:rsidR="00DD6930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1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69-78. </w:t>
      </w:r>
    </w:p>
    <w:p w14:paraId="0DBF582A" w14:textId="22AFE28A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Tachibana H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Yanag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T, Pandey K, Cheng XJ, Kobayashi 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herchand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JB, et al. An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 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sp. strain isolated from rhesus monkey is virulent but genetically different from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 histolytic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Mol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Biochem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arasito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2007;153</w:t>
      </w:r>
      <w:r w:rsidR="00C71991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2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107-114.</w:t>
      </w:r>
    </w:p>
    <w:p w14:paraId="259801F7" w14:textId="70397FDB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Novat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iron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Granat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S, Bruno A, Gatti 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cagli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, et al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Direct sequencing of the PCR amplified SSU rRNA gene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of Entamoeba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dispar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and the design of primers for rapid differentiation from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 histolytic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 Parasitology. 1996;112</w:t>
      </w:r>
      <w:r w:rsidR="00C71991"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Pt4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363-369.</w:t>
      </w:r>
      <w:r w:rsidRPr="00C71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873CE1" w14:textId="77777777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l-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bod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H. Molecular characterization of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pp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in Al-Qadisiya province, Iraq. </w:t>
      </w:r>
      <w:r w:rsidRPr="00C71991">
        <w:rPr>
          <w:rFonts w:ascii="Times New Roman" w:hAnsi="Times New Roman" w:cs="Times New Roman"/>
          <w:color w:val="000000"/>
          <w:spacing w:val="-1"/>
          <w:sz w:val="24"/>
          <w:szCs w:val="24"/>
          <w:shd w:val="clear" w:color="auto" w:fill="FFFFFF"/>
        </w:rPr>
        <w:t>Al</w:t>
      </w:r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proofErr w:type="spellStart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fa</w:t>
      </w:r>
      <w:proofErr w:type="spellEnd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y</w:t>
      </w:r>
      <w:proofErr w:type="spellEnd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urnal</w:t>
      </w:r>
      <w:proofErr w:type="spellEnd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</w:t>
      </w:r>
      <w:proofErr w:type="spellStart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ology</w:t>
      </w:r>
      <w:proofErr w:type="spellEnd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gramStart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18;9:374</w:t>
      </w:r>
      <w:proofErr w:type="gramEnd"/>
      <w:r w:rsidRPr="00C71991">
        <w:rPr>
          <w:rStyle w:val="ls6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386.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</w:p>
    <w:p w14:paraId="780435BB" w14:textId="102211BF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Chavatt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JM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Juree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R. Incidental Detection of </w:t>
      </w:r>
      <w:r w:rsidRPr="00D44BD4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Cyclospora </w:t>
      </w:r>
      <w:proofErr w:type="spellStart"/>
      <w:r w:rsidRPr="00D44BD4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cayetanens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during General Health Screening: A Case Study from Singapore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J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rop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D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2016;4</w:t>
      </w:r>
      <w:r w:rsidR="00D44BD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5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224. </w:t>
      </w:r>
    </w:p>
    <w:p w14:paraId="7B1B8CEA" w14:textId="1C2D0827" w:rsidR="009C5044" w:rsidRPr="00C71991" w:rsidRDefault="009C5044" w:rsidP="009C5044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lastRenderedPageBreak/>
        <w:t xml:space="preserve">Suzuki J, Kobayashi 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mad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olb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E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akeuch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T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haracterizatio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f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 novel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Entamoeba</w:t>
      </w:r>
      <w:proofErr w:type="spellEnd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histolytic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trai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from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Burkina Faso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fric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ossessing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uniqu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hexokinase-2 gene. Parasite. 2011;18</w:t>
      </w:r>
      <w:r w:rsidR="00D44BD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4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287-294. </w:t>
      </w:r>
    </w:p>
    <w:p w14:paraId="0BC5C0B3" w14:textId="3F1B9ED2" w:rsidR="009C5044" w:rsidRPr="00C71991" w:rsidRDefault="009C5044" w:rsidP="00EA6570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Ramachandran S, Bhattacharya A, Bhattacharya S. Nucleotide sequence analysis of the rRNA transcription unit of a pathogenic </w:t>
      </w:r>
      <w:r w:rsidRPr="00D44BD4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 histolytic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strain HM-</w:t>
      </w:r>
      <w:proofErr w:type="gram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1:IMSS</w:t>
      </w:r>
      <w:proofErr w:type="gram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Nucleic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cid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es. 1993;21</w:t>
      </w:r>
      <w:r w:rsidR="00D44BD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8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2011. </w:t>
      </w:r>
    </w:p>
    <w:p w14:paraId="4048B632" w14:textId="5A3DD036" w:rsidR="009C5044" w:rsidRPr="00C71991" w:rsidRDefault="009C5044" w:rsidP="002F5E65">
      <w:pPr>
        <w:pStyle w:val="PargrafodaLista"/>
        <w:numPr>
          <w:ilvl w:val="0"/>
          <w:numId w:val="2"/>
        </w:numPr>
        <w:spacing w:line="480" w:lineRule="auto"/>
        <w:jc w:val="both"/>
        <w:rPr>
          <w:rStyle w:val="Hyperlink"/>
          <w:rFonts w:ascii="Times New Roman" w:hAnsi="Times New Roman" w:cs="Times New Roman"/>
          <w:color w:val="1C1D1E"/>
          <w:sz w:val="24"/>
          <w:szCs w:val="24"/>
          <w:u w:val="none"/>
          <w:shd w:val="clear" w:color="auto" w:fill="FFFFFF"/>
          <w:lang w:val="en-US"/>
        </w:rPr>
      </w:pP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ogi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ML, Edman U, Elwood HE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gabia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N. Small subunit ribosomal RNA from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 histolytic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1992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Unpublished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vaibl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in </w:t>
      </w:r>
      <w:hyperlink r:id="rId6" w:history="1">
        <w:r w:rsidRPr="00C71991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https://www.ncbi.nlm.nih.gov/nuccore/X56991</w:t>
        </w:r>
      </w:hyperlink>
      <w:r w:rsidRPr="00C71991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3D7E103" w14:textId="18025F2E" w:rsidR="009C5044" w:rsidRPr="00C71991" w:rsidRDefault="009C5044" w:rsidP="002F5E65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Guan Y, Feng M, Cai J, Min X, Zhou X, Xu Q, et al. Comparative analysis of genotypic diversity in 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Entamoeba </w:t>
      </w:r>
      <w:proofErr w:type="spellStart"/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nuttall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isolates from Tibetan macaques and rhesus macaques in China. Infection, Genetics and Evolution. </w:t>
      </w:r>
      <w:proofErr w:type="gram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2016;38:126</w:t>
      </w:r>
      <w:proofErr w:type="gram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-131.</w:t>
      </w:r>
    </w:p>
    <w:p w14:paraId="0BBA6A26" w14:textId="08586DD6" w:rsidR="009C5044" w:rsidRPr="00C71991" w:rsidRDefault="009C5044" w:rsidP="007E056E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Feng M, Cai J, Min X, Fu Y, Xu Q, Tachibana H,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 et al. Prevalence and genetic diversity of 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 species infecting macaques in southwest China. 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arasito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Res. 2013;112</w:t>
      </w:r>
      <w:r w:rsidR="008F75F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4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1529–1536.</w:t>
      </w:r>
    </w:p>
    <w:p w14:paraId="0986F97E" w14:textId="77777777" w:rsidR="009C5044" w:rsidRPr="00C71991" w:rsidRDefault="009C5044" w:rsidP="009C5044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1F23D006" w14:textId="615890B8" w:rsidR="009C5044" w:rsidRPr="00C71991" w:rsidRDefault="009C5044" w:rsidP="0020596C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Chang AM, Chen CC, Huffman MA. </w:t>
      </w:r>
      <w:r w:rsidRPr="00C7199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 spp. in wild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ormosa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rock macaques (</w:t>
      </w:r>
      <w:r w:rsidR="00473961"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M</w:t>
      </w:r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acaca </w:t>
      </w:r>
      <w:proofErr w:type="spellStart"/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cyclop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) in an area with frequent human-macaque contact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J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Wild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D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2019;55</w:t>
      </w:r>
      <w:r w:rsidR="0047396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3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608-618.</w:t>
      </w:r>
    </w:p>
    <w:p w14:paraId="3BF04681" w14:textId="77777777" w:rsidR="009C5044" w:rsidRPr="00C71991" w:rsidRDefault="009C5044" w:rsidP="009C5044">
      <w:pPr>
        <w:pStyle w:val="PargrafodaLista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066ECF6" w14:textId="13BA1CC6" w:rsidR="009C5044" w:rsidRPr="00C71991" w:rsidRDefault="0096460F" w:rsidP="0096460F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lark CG, 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Kaffashian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Tawari B, Windsor JJ, Twigg-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Flesner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A, Davies-Morel MCG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et al. New insights into the phylogeny of </w:t>
      </w:r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>Entamoeba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species provided by analysis of four new small-subunit rRNA genes. Int J Syst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vo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Microbiol.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2006;56</w:t>
      </w:r>
      <w:r w:rsidR="0047396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Pt9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2235-2239. </w:t>
      </w:r>
    </w:p>
    <w:p w14:paraId="079D5098" w14:textId="77777777" w:rsidR="009C5044" w:rsidRPr="00C71991" w:rsidRDefault="009C5044" w:rsidP="009C5044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254E07FB" w14:textId="3A8860BD" w:rsidR="005E3E9E" w:rsidRPr="00C71991" w:rsidRDefault="0096460F" w:rsidP="0096460F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ud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J, Feng M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mad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, Kobayashi S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heng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X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achiban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H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dentificatio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f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 </w:t>
      </w:r>
      <w:proofErr w:type="spellStart"/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Entamoeba</w:t>
      </w:r>
      <w:proofErr w:type="spellEnd"/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47396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poleck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 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with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Uniqu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18S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rRN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Gene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equence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from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Celebes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Crested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Macaques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nd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ig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in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Tangkoko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Natur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Reserve, North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ulawesi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ndonesi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. J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ukaryot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Microbiol. 2007;63</w:t>
      </w:r>
      <w:r w:rsidR="0047396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5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572-577.</w:t>
      </w:r>
    </w:p>
    <w:p w14:paraId="3D94DFDB" w14:textId="77777777" w:rsidR="005E3E9E" w:rsidRPr="00C71991" w:rsidRDefault="005E3E9E" w:rsidP="005E3E9E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0B6BB17D" w14:textId="493BCC55" w:rsidR="0096460F" w:rsidRPr="00C71991" w:rsidRDefault="0096460F" w:rsidP="0096460F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lastRenderedPageBreak/>
        <w:t xml:space="preserve">Ponce GF, Martínez DRA, Herrera S. </w:t>
      </w:r>
      <w:proofErr w:type="spellStart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Entamoeba</w:t>
      </w:r>
      <w:proofErr w:type="spellEnd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struthioni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n.sp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(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arcomastigophora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: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ndamoebidae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)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from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ostriche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(</w:t>
      </w:r>
      <w:proofErr w:type="spellStart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Struthio</w:t>
      </w:r>
      <w:proofErr w:type="spellEnd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camelus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).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Vet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arasito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2004;119</w:t>
      </w:r>
      <w:r w:rsidR="00920F0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4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327-335</w:t>
      </w:r>
    </w:p>
    <w:p w14:paraId="76594483" w14:textId="77777777" w:rsidR="000C6F9E" w:rsidRPr="00C71991" w:rsidRDefault="000C6F9E" w:rsidP="000C6F9E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34594C41" w14:textId="696856D9" w:rsidR="000C6F9E" w:rsidRPr="00C71991" w:rsidRDefault="000C6F9E" w:rsidP="000C6F9E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tensvold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R, </w:t>
      </w:r>
      <w:proofErr w:type="spellStart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ebbad</w:t>
      </w:r>
      <w:proofErr w:type="spellEnd"/>
      <w:r w:rsidRPr="00C7199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 </w:t>
      </w:r>
      <w:hyperlink r:id="rId7" w:history="1">
        <w:r w:rsidRPr="00C71991">
          <w:rPr>
            <w:rFonts w:ascii="Times New Roman" w:hAnsi="Times New Roman" w:cs="Times New Roman"/>
            <w:color w:val="1C1D1E"/>
            <w:sz w:val="24"/>
            <w:szCs w:val="24"/>
            <w:shd w:val="clear" w:color="auto" w:fill="FFFFFF"/>
            <w:lang w:val="en-US"/>
          </w:rPr>
          <w:t>Clark CG</w:t>
        </w:r>
      </w:hyperlink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Genetic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characterisation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of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uninucleated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cyst-producing </w:t>
      </w:r>
      <w:r w:rsidRPr="00920F0D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  <w:lang w:val="en-US"/>
        </w:rPr>
        <w:t xml:space="preserve">Entamoeba 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pp. from ruminants. 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nternationa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journal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for </w:t>
      </w:r>
      <w:proofErr w:type="spellStart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parasitology</w:t>
      </w:r>
      <w:proofErr w:type="spellEnd"/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2010;40</w:t>
      </w:r>
      <w:r w:rsidR="00920F0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(7)</w:t>
      </w:r>
      <w:r w:rsidRPr="00C7199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:775-778.</w:t>
      </w:r>
    </w:p>
    <w:p w14:paraId="15BE3E3A" w14:textId="77777777" w:rsidR="00A274D8" w:rsidRPr="00C71991" w:rsidRDefault="00A274D8" w:rsidP="00A274D8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0C160EDF" w14:textId="77777777" w:rsidR="00651354" w:rsidRPr="00C71991" w:rsidRDefault="00651354" w:rsidP="00651354">
      <w:pPr>
        <w:pStyle w:val="PargrafodaLista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3D84BF55" w14:textId="4AADD071" w:rsidR="0096460F" w:rsidRPr="00920F0D" w:rsidRDefault="00651354" w:rsidP="00CF06FC">
      <w:pPr>
        <w:pStyle w:val="PargrafodaList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Yamamoto A, </w:t>
      </w:r>
      <w:proofErr w:type="spellStart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Kikuta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, Hashimoto T, Oyaizu H, </w:t>
      </w:r>
      <w:proofErr w:type="spellStart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oto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. Nucleotide sequence of the </w:t>
      </w:r>
      <w:proofErr w:type="spellStart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rRNA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gene of </w:t>
      </w:r>
      <w:r w:rsidRPr="00920F0D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 xml:space="preserve">Entamoeba </w:t>
      </w:r>
      <w:proofErr w:type="spellStart"/>
      <w:r w:rsidRPr="00920F0D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gingivalis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applications for construction of a species-specific DNA probe and phylogenetic analysis. </w:t>
      </w:r>
      <w:proofErr w:type="spellStart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munol</w:t>
      </w:r>
      <w:proofErr w:type="spellEnd"/>
      <w:r w:rsidRPr="00920F0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1995;39(3):185-92. </w:t>
      </w:r>
    </w:p>
    <w:p w14:paraId="4B2572C8" w14:textId="77777777" w:rsidR="002171C4" w:rsidRPr="00C71991" w:rsidRDefault="002171C4" w:rsidP="0096460F">
      <w:pP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sectPr w:rsidR="002171C4" w:rsidRPr="00C71991" w:rsidSect="00E77451">
      <w:pgSz w:w="16838" w:h="11906" w:orient="landscape"/>
      <w:pgMar w:top="720" w:right="720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9528A"/>
    <w:multiLevelType w:val="hybridMultilevel"/>
    <w:tmpl w:val="F1BC58E2"/>
    <w:lvl w:ilvl="0" w:tplc="D7B86166">
      <w:start w:val="1"/>
      <w:numFmt w:val="decimal"/>
      <w:lvlText w:val="%1."/>
      <w:lvlJc w:val="left"/>
      <w:pPr>
        <w:ind w:left="360" w:hanging="360"/>
      </w:pPr>
      <w:rPr>
        <w:rFonts w:hint="default"/>
        <w:color w:val="212121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DA476B"/>
    <w:multiLevelType w:val="hybridMultilevel"/>
    <w:tmpl w:val="F1FE52B0"/>
    <w:lvl w:ilvl="0" w:tplc="A56A6EA4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CAD"/>
    <w:rsid w:val="00001004"/>
    <w:rsid w:val="000050FE"/>
    <w:rsid w:val="0001404A"/>
    <w:rsid w:val="00035288"/>
    <w:rsid w:val="00045CCE"/>
    <w:rsid w:val="000549CC"/>
    <w:rsid w:val="0008374B"/>
    <w:rsid w:val="0008611D"/>
    <w:rsid w:val="000904E6"/>
    <w:rsid w:val="00091FFC"/>
    <w:rsid w:val="000C6F9E"/>
    <w:rsid w:val="000F15A0"/>
    <w:rsid w:val="00125874"/>
    <w:rsid w:val="00136CA7"/>
    <w:rsid w:val="0014355C"/>
    <w:rsid w:val="00160434"/>
    <w:rsid w:val="0016063B"/>
    <w:rsid w:val="00161763"/>
    <w:rsid w:val="00166EE0"/>
    <w:rsid w:val="0017538F"/>
    <w:rsid w:val="001A30B7"/>
    <w:rsid w:val="001B18B7"/>
    <w:rsid w:val="001D53C8"/>
    <w:rsid w:val="001E3806"/>
    <w:rsid w:val="001F457A"/>
    <w:rsid w:val="00214054"/>
    <w:rsid w:val="002171C4"/>
    <w:rsid w:val="00257E8A"/>
    <w:rsid w:val="0026144F"/>
    <w:rsid w:val="002668F9"/>
    <w:rsid w:val="00276117"/>
    <w:rsid w:val="00295D36"/>
    <w:rsid w:val="002B4133"/>
    <w:rsid w:val="002D37CD"/>
    <w:rsid w:val="002F185C"/>
    <w:rsid w:val="00302B42"/>
    <w:rsid w:val="0032277A"/>
    <w:rsid w:val="00334258"/>
    <w:rsid w:val="00340689"/>
    <w:rsid w:val="00365EB7"/>
    <w:rsid w:val="003675E8"/>
    <w:rsid w:val="00382228"/>
    <w:rsid w:val="00386590"/>
    <w:rsid w:val="003C1DCD"/>
    <w:rsid w:val="003D63E6"/>
    <w:rsid w:val="003D698D"/>
    <w:rsid w:val="003E439D"/>
    <w:rsid w:val="0042114A"/>
    <w:rsid w:val="00426962"/>
    <w:rsid w:val="00455332"/>
    <w:rsid w:val="00455E8B"/>
    <w:rsid w:val="00473961"/>
    <w:rsid w:val="00477CFC"/>
    <w:rsid w:val="004862DC"/>
    <w:rsid w:val="00486CE4"/>
    <w:rsid w:val="004A7903"/>
    <w:rsid w:val="004C0063"/>
    <w:rsid w:val="004C2E52"/>
    <w:rsid w:val="004E4C8D"/>
    <w:rsid w:val="005040AF"/>
    <w:rsid w:val="00540D1C"/>
    <w:rsid w:val="005649BC"/>
    <w:rsid w:val="005A441C"/>
    <w:rsid w:val="005C6C8B"/>
    <w:rsid w:val="005C7FBB"/>
    <w:rsid w:val="005E1EED"/>
    <w:rsid w:val="005E3E9E"/>
    <w:rsid w:val="005E6B55"/>
    <w:rsid w:val="00605CDE"/>
    <w:rsid w:val="00625506"/>
    <w:rsid w:val="006357AE"/>
    <w:rsid w:val="00651354"/>
    <w:rsid w:val="00662CB7"/>
    <w:rsid w:val="00664049"/>
    <w:rsid w:val="00665396"/>
    <w:rsid w:val="006863CF"/>
    <w:rsid w:val="006E4494"/>
    <w:rsid w:val="006F7D8A"/>
    <w:rsid w:val="0070402D"/>
    <w:rsid w:val="00720F2A"/>
    <w:rsid w:val="0072524F"/>
    <w:rsid w:val="00737A9F"/>
    <w:rsid w:val="00740B19"/>
    <w:rsid w:val="007861BC"/>
    <w:rsid w:val="00794801"/>
    <w:rsid w:val="007B6A8F"/>
    <w:rsid w:val="007C2C85"/>
    <w:rsid w:val="007D088A"/>
    <w:rsid w:val="007D517C"/>
    <w:rsid w:val="007E056E"/>
    <w:rsid w:val="007E253E"/>
    <w:rsid w:val="007E2D39"/>
    <w:rsid w:val="007F0870"/>
    <w:rsid w:val="00814AFF"/>
    <w:rsid w:val="0082702D"/>
    <w:rsid w:val="0083589A"/>
    <w:rsid w:val="008638B5"/>
    <w:rsid w:val="00867EB2"/>
    <w:rsid w:val="00870B83"/>
    <w:rsid w:val="008812B2"/>
    <w:rsid w:val="00897C04"/>
    <w:rsid w:val="008C4B70"/>
    <w:rsid w:val="008D1239"/>
    <w:rsid w:val="008E5DA7"/>
    <w:rsid w:val="008F51BC"/>
    <w:rsid w:val="008F5308"/>
    <w:rsid w:val="008F71E5"/>
    <w:rsid w:val="008F75F0"/>
    <w:rsid w:val="00901B67"/>
    <w:rsid w:val="009038B6"/>
    <w:rsid w:val="0091217D"/>
    <w:rsid w:val="00912A88"/>
    <w:rsid w:val="00920F0D"/>
    <w:rsid w:val="00931922"/>
    <w:rsid w:val="0096460F"/>
    <w:rsid w:val="009A7711"/>
    <w:rsid w:val="009B01A1"/>
    <w:rsid w:val="009C31C0"/>
    <w:rsid w:val="009C5044"/>
    <w:rsid w:val="009C6C4F"/>
    <w:rsid w:val="009D7652"/>
    <w:rsid w:val="00A209C4"/>
    <w:rsid w:val="00A274D8"/>
    <w:rsid w:val="00A40BAF"/>
    <w:rsid w:val="00A53F45"/>
    <w:rsid w:val="00A8393F"/>
    <w:rsid w:val="00A851F8"/>
    <w:rsid w:val="00A924BF"/>
    <w:rsid w:val="00A93706"/>
    <w:rsid w:val="00AB0887"/>
    <w:rsid w:val="00AB2CAD"/>
    <w:rsid w:val="00B01501"/>
    <w:rsid w:val="00B23FF0"/>
    <w:rsid w:val="00B45087"/>
    <w:rsid w:val="00B56800"/>
    <w:rsid w:val="00B62916"/>
    <w:rsid w:val="00B76193"/>
    <w:rsid w:val="00B81D0E"/>
    <w:rsid w:val="00B93C8B"/>
    <w:rsid w:val="00BA0BE9"/>
    <w:rsid w:val="00BC0914"/>
    <w:rsid w:val="00BC64DD"/>
    <w:rsid w:val="00BC7134"/>
    <w:rsid w:val="00BD5418"/>
    <w:rsid w:val="00BE06D1"/>
    <w:rsid w:val="00BF367A"/>
    <w:rsid w:val="00C00A1E"/>
    <w:rsid w:val="00C231B9"/>
    <w:rsid w:val="00C24691"/>
    <w:rsid w:val="00C34FAD"/>
    <w:rsid w:val="00C35CCF"/>
    <w:rsid w:val="00C41C73"/>
    <w:rsid w:val="00C71991"/>
    <w:rsid w:val="00C81FAE"/>
    <w:rsid w:val="00CA3036"/>
    <w:rsid w:val="00CA77A1"/>
    <w:rsid w:val="00CC3D2A"/>
    <w:rsid w:val="00CD2D66"/>
    <w:rsid w:val="00CF38AF"/>
    <w:rsid w:val="00CF5179"/>
    <w:rsid w:val="00CF5241"/>
    <w:rsid w:val="00D205FA"/>
    <w:rsid w:val="00D26234"/>
    <w:rsid w:val="00D27C5E"/>
    <w:rsid w:val="00D40F68"/>
    <w:rsid w:val="00D44BD4"/>
    <w:rsid w:val="00D46204"/>
    <w:rsid w:val="00D602C6"/>
    <w:rsid w:val="00D6624F"/>
    <w:rsid w:val="00D6705E"/>
    <w:rsid w:val="00D84B75"/>
    <w:rsid w:val="00D855A3"/>
    <w:rsid w:val="00D912C1"/>
    <w:rsid w:val="00D945BD"/>
    <w:rsid w:val="00DB4850"/>
    <w:rsid w:val="00DB78C4"/>
    <w:rsid w:val="00DC0750"/>
    <w:rsid w:val="00DD6930"/>
    <w:rsid w:val="00DE5E20"/>
    <w:rsid w:val="00E071DB"/>
    <w:rsid w:val="00E11EC0"/>
    <w:rsid w:val="00E43EE4"/>
    <w:rsid w:val="00E612CA"/>
    <w:rsid w:val="00E76D1A"/>
    <w:rsid w:val="00E77451"/>
    <w:rsid w:val="00E90AB2"/>
    <w:rsid w:val="00EA5C73"/>
    <w:rsid w:val="00EA79B7"/>
    <w:rsid w:val="00EC0B6A"/>
    <w:rsid w:val="00ED15E0"/>
    <w:rsid w:val="00F05BC4"/>
    <w:rsid w:val="00F2582B"/>
    <w:rsid w:val="00F37047"/>
    <w:rsid w:val="00F40B79"/>
    <w:rsid w:val="00F45C47"/>
    <w:rsid w:val="00F579AD"/>
    <w:rsid w:val="00F612C6"/>
    <w:rsid w:val="00F92CFA"/>
    <w:rsid w:val="00FC3F3C"/>
    <w:rsid w:val="00FE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292E5"/>
  <w15:chartTrackingRefBased/>
  <w15:docId w15:val="{E9735751-184A-4E96-9633-87BD0A07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B2CAD"/>
    <w:rPr>
      <w:color w:val="0563C1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A5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53F45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D84B75"/>
  </w:style>
  <w:style w:type="character" w:customStyle="1" w:styleId="personname">
    <w:name w:val="person_name"/>
    <w:basedOn w:val="Fontepargpadro"/>
    <w:rsid w:val="00E76D1A"/>
  </w:style>
  <w:style w:type="character" w:styleId="nfase">
    <w:name w:val="Emphasis"/>
    <w:basedOn w:val="Fontepargpadro"/>
    <w:uiPriority w:val="20"/>
    <w:qFormat/>
    <w:rsid w:val="00E76D1A"/>
    <w:rPr>
      <w:i/>
      <w:iCs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8611D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1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15A0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F15A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15A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F15A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15A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F15A0"/>
    <w:rPr>
      <w:b/>
      <w:bCs/>
      <w:sz w:val="20"/>
      <w:szCs w:val="20"/>
    </w:rPr>
  </w:style>
  <w:style w:type="character" w:customStyle="1" w:styleId="ls6">
    <w:name w:val="ls6"/>
    <w:basedOn w:val="Fontepargpadro"/>
    <w:rsid w:val="0096460F"/>
  </w:style>
  <w:style w:type="paragraph" w:styleId="PargrafodaLista">
    <w:name w:val="List Paragraph"/>
    <w:basedOn w:val="Normal"/>
    <w:uiPriority w:val="34"/>
    <w:qFormat/>
    <w:rsid w:val="0096460F"/>
    <w:pPr>
      <w:ind w:left="720"/>
      <w:contextualSpacing/>
    </w:pPr>
  </w:style>
  <w:style w:type="paragraph" w:styleId="Legenda">
    <w:name w:val="caption"/>
    <w:basedOn w:val="Normal"/>
    <w:next w:val="Normal"/>
    <w:uiPriority w:val="35"/>
    <w:semiHidden/>
    <w:unhideWhenUsed/>
    <w:qFormat/>
    <w:rsid w:val="003675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researchonline.lshtm.ac.uk/view/creators/ipmbgcla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X5699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10BAE-CCF6-4027-A703-6C8E82D33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13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iane Calegar</dc:creator>
  <cp:keywords/>
  <dc:description/>
  <cp:lastModifiedBy>Deiviane Calegar</cp:lastModifiedBy>
  <cp:revision>19</cp:revision>
  <dcterms:created xsi:type="dcterms:W3CDTF">2021-02-01T17:21:00Z</dcterms:created>
  <dcterms:modified xsi:type="dcterms:W3CDTF">2021-03-01T16:57:00Z</dcterms:modified>
</cp:coreProperties>
</file>